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D8A65" w14:textId="77777777" w:rsidR="000C765A" w:rsidRDefault="000C765A" w:rsidP="000C765A">
      <w:pPr>
        <w:pStyle w:val="NoSpacing"/>
        <w:spacing w:line="480" w:lineRule="auto"/>
        <w:outlineLvl w:val="0"/>
        <w:rPr>
          <w:b/>
        </w:rPr>
      </w:pPr>
    </w:p>
    <w:p w14:paraId="6B62F7B7" w14:textId="77777777" w:rsidR="000C765A" w:rsidRDefault="000C765A" w:rsidP="000C765A">
      <w:pPr>
        <w:pStyle w:val="NoSpacing"/>
        <w:spacing w:line="480" w:lineRule="auto"/>
      </w:pPr>
      <w:r>
        <w:rPr>
          <w:b/>
        </w:rPr>
        <w:t xml:space="preserve">Table S1.  </w:t>
      </w:r>
      <w:r>
        <w:t xml:space="preserve">Correlations between environmental/herbivore variables and the sticky frequency observed in 2016.  None of these tests yielded a significant result.  </w:t>
      </w:r>
    </w:p>
    <w:tbl>
      <w:tblPr>
        <w:tblStyle w:val="ListTable7Colorful"/>
        <w:tblW w:w="8942" w:type="dxa"/>
        <w:tblLook w:val="06A0" w:firstRow="1" w:lastRow="0" w:firstColumn="1" w:lastColumn="0" w:noHBand="1" w:noVBand="1"/>
      </w:tblPr>
      <w:tblGrid>
        <w:gridCol w:w="4231"/>
        <w:gridCol w:w="1446"/>
        <w:gridCol w:w="1005"/>
        <w:gridCol w:w="1130"/>
        <w:gridCol w:w="1130"/>
      </w:tblGrid>
      <w:tr w:rsidR="000C765A" w:rsidRPr="00D26B63" w14:paraId="61FAB384" w14:textId="77777777" w:rsidTr="00342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31" w:type="dxa"/>
            <w:noWrap/>
            <w:hideMark/>
          </w:tcPr>
          <w:p w14:paraId="4EC61C11" w14:textId="77777777" w:rsidR="000C765A" w:rsidRPr="00D26B63" w:rsidRDefault="000C765A" w:rsidP="003428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edictor Variable</w:t>
            </w:r>
          </w:p>
        </w:tc>
        <w:tc>
          <w:tcPr>
            <w:tcW w:w="1446" w:type="dxa"/>
            <w:noWrap/>
            <w:hideMark/>
          </w:tcPr>
          <w:p w14:paraId="212FAA4B" w14:textId="77777777" w:rsidR="000C765A" w:rsidRPr="00D26B63" w:rsidRDefault="000C765A" w:rsidP="00342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1005" w:type="dxa"/>
            <w:noWrap/>
            <w:hideMark/>
          </w:tcPr>
          <w:p w14:paraId="3CA4CB39" w14:textId="77777777" w:rsidR="000C765A" w:rsidRPr="00D26B63" w:rsidRDefault="000C765A" w:rsidP="00342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 </w:t>
            </w:r>
            <w:r w:rsidRPr="00D26B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Tes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26B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130" w:type="dxa"/>
            <w:noWrap/>
            <w:hideMark/>
          </w:tcPr>
          <w:p w14:paraId="19152A98" w14:textId="77777777" w:rsidR="000C765A" w:rsidRPr="00D26B63" w:rsidRDefault="000C765A" w:rsidP="00342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  p </w:t>
            </w:r>
            <w:r w:rsidRPr="00D26B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130" w:type="dxa"/>
            <w:noWrap/>
            <w:hideMark/>
          </w:tcPr>
          <w:p w14:paraId="5C0FB760" w14:textId="77777777" w:rsidR="000C765A" w:rsidRPr="00D26B63" w:rsidRDefault="000C765A" w:rsidP="00342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          </w:t>
            </w:r>
            <w:proofErr w:type="spellStart"/>
            <w:r w:rsidRPr="00D26B6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</w:tr>
      <w:tr w:rsidR="000C765A" w:rsidRPr="00D26B63" w14:paraId="4C1CA077" w14:textId="77777777" w:rsidTr="00342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69C5C064" w14:textId="77777777" w:rsidR="000C765A" w:rsidRPr="00D26B63" w:rsidRDefault="000C765A" w:rsidP="00342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erage Yearly Precipitation (mm)</w:t>
            </w:r>
          </w:p>
        </w:tc>
        <w:tc>
          <w:tcPr>
            <w:tcW w:w="1446" w:type="dxa"/>
            <w:noWrap/>
            <w:hideMark/>
          </w:tcPr>
          <w:p w14:paraId="6272BCAE" w14:textId="77777777" w:rsidR="000C765A" w:rsidRPr="00D26B63" w:rsidRDefault="000C765A" w:rsidP="00342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arman</w:t>
            </w:r>
          </w:p>
        </w:tc>
        <w:tc>
          <w:tcPr>
            <w:tcW w:w="1005" w:type="dxa"/>
            <w:noWrap/>
            <w:hideMark/>
          </w:tcPr>
          <w:p w14:paraId="66BD3ED1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130" w:type="dxa"/>
            <w:noWrap/>
            <w:hideMark/>
          </w:tcPr>
          <w:p w14:paraId="051FCF71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130" w:type="dxa"/>
            <w:noWrap/>
            <w:hideMark/>
          </w:tcPr>
          <w:p w14:paraId="3065CAAA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0C765A" w:rsidRPr="00D26B63" w14:paraId="05E971A6" w14:textId="77777777" w:rsidTr="00342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0144E4BA" w14:textId="77777777" w:rsidR="000C765A" w:rsidRPr="00D26B63" w:rsidRDefault="000C765A" w:rsidP="00342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erage Max Temp (C)</w:t>
            </w:r>
          </w:p>
        </w:tc>
        <w:tc>
          <w:tcPr>
            <w:tcW w:w="1446" w:type="dxa"/>
            <w:noWrap/>
            <w:hideMark/>
          </w:tcPr>
          <w:p w14:paraId="4B0771D6" w14:textId="77777777" w:rsidR="000C765A" w:rsidRPr="00D26B63" w:rsidRDefault="000C765A" w:rsidP="00342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arson</w:t>
            </w:r>
          </w:p>
        </w:tc>
        <w:tc>
          <w:tcPr>
            <w:tcW w:w="1005" w:type="dxa"/>
            <w:noWrap/>
            <w:hideMark/>
          </w:tcPr>
          <w:p w14:paraId="77A6F668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130" w:type="dxa"/>
            <w:noWrap/>
            <w:hideMark/>
          </w:tcPr>
          <w:p w14:paraId="5B47ED04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0" w:type="dxa"/>
            <w:noWrap/>
            <w:hideMark/>
          </w:tcPr>
          <w:p w14:paraId="715C8865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0C765A" w:rsidRPr="00D26B63" w14:paraId="2FF03A72" w14:textId="77777777" w:rsidTr="00342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67B99098" w14:textId="77777777" w:rsidR="000C765A" w:rsidRPr="00D26B63" w:rsidRDefault="000C765A" w:rsidP="00342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verage Mean Temp (C) </w:t>
            </w:r>
          </w:p>
        </w:tc>
        <w:tc>
          <w:tcPr>
            <w:tcW w:w="1446" w:type="dxa"/>
            <w:noWrap/>
            <w:hideMark/>
          </w:tcPr>
          <w:p w14:paraId="54ED0643" w14:textId="77777777" w:rsidR="000C765A" w:rsidRPr="00D26B63" w:rsidRDefault="000C765A" w:rsidP="00342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arson</w:t>
            </w:r>
          </w:p>
        </w:tc>
        <w:tc>
          <w:tcPr>
            <w:tcW w:w="1005" w:type="dxa"/>
            <w:noWrap/>
            <w:hideMark/>
          </w:tcPr>
          <w:p w14:paraId="24161986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130" w:type="dxa"/>
            <w:noWrap/>
            <w:hideMark/>
          </w:tcPr>
          <w:p w14:paraId="7EDDF3B5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130" w:type="dxa"/>
            <w:noWrap/>
            <w:hideMark/>
          </w:tcPr>
          <w:p w14:paraId="23DB5247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0C765A" w:rsidRPr="00D26B63" w14:paraId="45638BE2" w14:textId="77777777" w:rsidTr="00342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2DFEFA49" w14:textId="77777777" w:rsidR="000C765A" w:rsidRPr="00D26B63" w:rsidRDefault="000C765A" w:rsidP="00342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verage Min Temp (C) </w:t>
            </w:r>
          </w:p>
        </w:tc>
        <w:tc>
          <w:tcPr>
            <w:tcW w:w="1446" w:type="dxa"/>
            <w:noWrap/>
            <w:hideMark/>
          </w:tcPr>
          <w:p w14:paraId="29D49850" w14:textId="77777777" w:rsidR="000C765A" w:rsidRPr="00D26B63" w:rsidRDefault="000C765A" w:rsidP="00342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arson</w:t>
            </w:r>
          </w:p>
        </w:tc>
        <w:tc>
          <w:tcPr>
            <w:tcW w:w="1005" w:type="dxa"/>
            <w:noWrap/>
            <w:hideMark/>
          </w:tcPr>
          <w:p w14:paraId="5BE40E13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1130" w:type="dxa"/>
            <w:noWrap/>
            <w:hideMark/>
          </w:tcPr>
          <w:p w14:paraId="56FCE703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130" w:type="dxa"/>
            <w:noWrap/>
            <w:hideMark/>
          </w:tcPr>
          <w:p w14:paraId="3F373E73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0C765A" w:rsidRPr="00D26B63" w14:paraId="2B10DA30" w14:textId="77777777" w:rsidTr="00342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16FA293B" w14:textId="77777777" w:rsidR="000C765A" w:rsidRPr="00D26B63" w:rsidRDefault="000C765A" w:rsidP="00342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nduca </w:t>
            </w: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xta larvae (count)</w:t>
            </w:r>
          </w:p>
        </w:tc>
        <w:tc>
          <w:tcPr>
            <w:tcW w:w="1446" w:type="dxa"/>
            <w:noWrap/>
            <w:hideMark/>
          </w:tcPr>
          <w:p w14:paraId="160C84E4" w14:textId="77777777" w:rsidR="000C765A" w:rsidRPr="00D26B63" w:rsidRDefault="000C765A" w:rsidP="00342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arson</w:t>
            </w:r>
          </w:p>
        </w:tc>
        <w:tc>
          <w:tcPr>
            <w:tcW w:w="1005" w:type="dxa"/>
            <w:noWrap/>
            <w:hideMark/>
          </w:tcPr>
          <w:p w14:paraId="7952EB1A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130" w:type="dxa"/>
            <w:noWrap/>
            <w:hideMark/>
          </w:tcPr>
          <w:p w14:paraId="7D124133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130" w:type="dxa"/>
            <w:noWrap/>
            <w:hideMark/>
          </w:tcPr>
          <w:p w14:paraId="405C2C00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0C765A" w:rsidRPr="00D26B63" w14:paraId="5D9D2333" w14:textId="77777777" w:rsidTr="00342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408F2347" w14:textId="77777777" w:rsidR="000C765A" w:rsidRPr="00D26B63" w:rsidRDefault="000C765A" w:rsidP="00342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piochoris </w:t>
            </w: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atus adults (count)</w:t>
            </w:r>
          </w:p>
        </w:tc>
        <w:tc>
          <w:tcPr>
            <w:tcW w:w="1446" w:type="dxa"/>
            <w:noWrap/>
            <w:hideMark/>
          </w:tcPr>
          <w:p w14:paraId="4E492B57" w14:textId="77777777" w:rsidR="000C765A" w:rsidRPr="00D26B63" w:rsidRDefault="000C765A" w:rsidP="00342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arson</w:t>
            </w:r>
          </w:p>
        </w:tc>
        <w:tc>
          <w:tcPr>
            <w:tcW w:w="1005" w:type="dxa"/>
            <w:noWrap/>
            <w:hideMark/>
          </w:tcPr>
          <w:p w14:paraId="68108C8F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1130" w:type="dxa"/>
            <w:noWrap/>
            <w:hideMark/>
          </w:tcPr>
          <w:p w14:paraId="5DED2FA0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130" w:type="dxa"/>
            <w:noWrap/>
            <w:hideMark/>
          </w:tcPr>
          <w:p w14:paraId="6F48F99E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0C765A" w:rsidRPr="00D26B63" w14:paraId="55EF6DD5" w14:textId="77777777" w:rsidTr="00342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1" w:type="dxa"/>
            <w:noWrap/>
            <w:hideMark/>
          </w:tcPr>
          <w:p w14:paraId="705C3EA8" w14:textId="77777777" w:rsidR="000C765A" w:rsidRPr="00D26B63" w:rsidRDefault="000C765A" w:rsidP="003428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ma </w:t>
            </w: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turaphila larvae and adults (count)</w:t>
            </w:r>
          </w:p>
        </w:tc>
        <w:tc>
          <w:tcPr>
            <w:tcW w:w="1446" w:type="dxa"/>
            <w:noWrap/>
            <w:hideMark/>
          </w:tcPr>
          <w:p w14:paraId="1DDC98C9" w14:textId="77777777" w:rsidR="000C765A" w:rsidRPr="00D26B63" w:rsidRDefault="000C765A" w:rsidP="00342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arman</w:t>
            </w:r>
          </w:p>
        </w:tc>
        <w:tc>
          <w:tcPr>
            <w:tcW w:w="1005" w:type="dxa"/>
            <w:noWrap/>
            <w:hideMark/>
          </w:tcPr>
          <w:p w14:paraId="32DE2446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1130" w:type="dxa"/>
            <w:noWrap/>
            <w:hideMark/>
          </w:tcPr>
          <w:p w14:paraId="0F224F53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0" w:type="dxa"/>
            <w:noWrap/>
            <w:hideMark/>
          </w:tcPr>
          <w:p w14:paraId="3249D7FA" w14:textId="77777777" w:rsidR="000C765A" w:rsidRPr="00D26B63" w:rsidRDefault="000C765A" w:rsidP="003428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26B6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</w:tbl>
    <w:p w14:paraId="3F5E0C49" w14:textId="77777777" w:rsidR="009B3E72" w:rsidRDefault="000C765A" w:rsidP="000C765A">
      <w:bookmarkStart w:id="0" w:name="_GoBack"/>
      <w:bookmarkEnd w:id="0"/>
    </w:p>
    <w:sectPr w:rsidR="009B3E72" w:rsidSect="00614170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2310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F21E32" w14:textId="77777777" w:rsidR="007F036F" w:rsidRDefault="000C76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27D26C7" w14:textId="77777777" w:rsidR="007F036F" w:rsidRDefault="000C765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60530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EE45F4" w14:textId="77777777" w:rsidR="007F036F" w:rsidRDefault="000C765A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1FEA12C" w14:textId="77777777" w:rsidR="007F036F" w:rsidRDefault="000C76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5A"/>
    <w:rsid w:val="000C765A"/>
    <w:rsid w:val="003903B6"/>
    <w:rsid w:val="00C52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A5467"/>
  <w15:chartTrackingRefBased/>
  <w15:docId w15:val="{A4C56EC6-EC29-C441-AAAC-C4CE5A9AA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765A"/>
    <w:pPr>
      <w:spacing w:after="160" w:line="259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765A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C7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65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76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65A"/>
    <w:rPr>
      <w:rFonts w:ascii="Times New Roman" w:hAnsi="Times New Roman" w:cs="Times New Roman"/>
    </w:rPr>
  </w:style>
  <w:style w:type="table" w:styleId="ListTable7Colorful">
    <w:name w:val="List Table 7 Colorful"/>
    <w:basedOn w:val="TableNormal"/>
    <w:uiPriority w:val="52"/>
    <w:rsid w:val="000C765A"/>
    <w:rPr>
      <w:rFonts w:ascii="Times New Roman" w:hAnsi="Times New Roman" w:cs="Times New Roman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C7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Delph</dc:creator>
  <cp:keywords/>
  <dc:description/>
  <cp:lastModifiedBy>L Delph</cp:lastModifiedBy>
  <cp:revision>1</cp:revision>
  <dcterms:created xsi:type="dcterms:W3CDTF">2019-12-23T14:16:00Z</dcterms:created>
  <dcterms:modified xsi:type="dcterms:W3CDTF">2019-12-23T14:16:00Z</dcterms:modified>
</cp:coreProperties>
</file>